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BF652" w14:textId="77777777" w:rsidR="00763262" w:rsidRPr="002C0543" w:rsidRDefault="00763262" w:rsidP="00763262">
      <w:pPr>
        <w:rPr>
          <w:rFonts w:ascii="Times New Roman" w:hAnsi="Times New Roman" w:cs="Times New Roman"/>
          <w:sz w:val="24"/>
          <w:szCs w:val="24"/>
        </w:rPr>
      </w:pPr>
      <w:r w:rsidRPr="002C0543">
        <w:rPr>
          <w:rFonts w:ascii="Times New Roman" w:hAnsi="Times New Roman" w:cs="Times New Roman"/>
          <w:b/>
          <w:bCs/>
          <w:sz w:val="24"/>
          <w:szCs w:val="24"/>
        </w:rPr>
        <w:t>Supplemental Table 3. HPLC major peak intensities comparison</w:t>
      </w:r>
      <w:r w:rsidRPr="002C054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26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990"/>
        <w:gridCol w:w="2520"/>
        <w:gridCol w:w="1080"/>
        <w:gridCol w:w="990"/>
        <w:gridCol w:w="1980"/>
        <w:gridCol w:w="900"/>
      </w:tblGrid>
      <w:tr w:rsidR="00763262" w:rsidRPr="002C0543" w14:paraId="1659D6F9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455C64" w14:textId="77777777" w:rsidR="00763262" w:rsidRPr="002C0543" w:rsidRDefault="00763262" w:rsidP="00CC09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F62F6F" w14:textId="77777777" w:rsidR="00763262" w:rsidRPr="002C0543" w:rsidRDefault="00763262" w:rsidP="00CC09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HF-2</w:t>
            </w:r>
          </w:p>
        </w:tc>
        <w:tc>
          <w:tcPr>
            <w:tcW w:w="38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869DA0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F-2</w:t>
            </w:r>
          </w:p>
        </w:tc>
      </w:tr>
      <w:tr w:rsidR="00763262" w:rsidRPr="002C0543" w14:paraId="6CD653EF" w14:textId="77777777" w:rsidTr="00CC092E">
        <w:trPr>
          <w:trHeight w:val="537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98CBC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CD4E8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Retention tim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4B743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 area (Mean ± SED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B5C7D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% Peak area (Mean ± SED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C00128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Retention Tim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F9400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 area (Mean ± SED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197CD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% Area (Mean ± SED)</w:t>
            </w:r>
          </w:p>
        </w:tc>
      </w:tr>
      <w:tr w:rsidR="00763262" w:rsidRPr="002C0543" w14:paraId="46B71A00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5EFB3F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D99E7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A026F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225765.33±1996462.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03003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.18±3.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2BD97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43109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DF25B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763262" w:rsidRPr="002C0543" w14:paraId="287ACFEB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6D4C2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0EC84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8.214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257B6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57484.33± 328177.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BAF6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78±0.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85CB5A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.78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D724F8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075495.67±516947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B21FCE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95±0.46</w:t>
            </w:r>
          </w:p>
        </w:tc>
      </w:tr>
      <w:tr w:rsidR="00763262" w:rsidRPr="002C0543" w14:paraId="7E97790E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87390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A4509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0.08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B3579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816480.33±813684.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33127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2.34±0.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576A4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0.94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949E2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924859±482133.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8403E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8±0.41</w:t>
            </w:r>
          </w:p>
        </w:tc>
      </w:tr>
      <w:tr w:rsidR="00763262" w:rsidRPr="002C0543" w14:paraId="47BC3E99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0C05C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454D6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5.084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B61F4F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94802±104825.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C05D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47±0.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D8275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69736C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7DA8A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763262" w:rsidRPr="002C0543" w14:paraId="038B13E4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BA604E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0D595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284F1F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98406.67±410908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7011CF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91±0.5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67F8D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2CE6A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180235±350322.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57EB8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01±0.19</w:t>
            </w:r>
          </w:p>
        </w:tc>
      </w:tr>
      <w:tr w:rsidR="00763262" w:rsidRPr="002C0543" w14:paraId="3C51C777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86CA6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0F8A3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9.506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62DAE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61071.33±116832.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8353E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62±0.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36FA7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9.19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3ABEE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50115±27475.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57973C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32±0</w:t>
            </w:r>
          </w:p>
        </w:tc>
      </w:tr>
      <w:tr w:rsidR="00763262" w:rsidRPr="002C0543" w14:paraId="63C1DDA7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5E050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F3035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22.17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3930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51192±255338.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BCEB8E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95±0.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A5894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23.2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8FD80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71828.67±181028.8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5EAA8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69±0.24</w:t>
            </w:r>
          </w:p>
        </w:tc>
      </w:tr>
      <w:tr w:rsidR="00763262" w:rsidRPr="002C0543" w14:paraId="4F92D6E8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61486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227C9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25.566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1388E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888258±343523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77AEC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12±0.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77FBB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25.93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0F1B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2102346.67±1049393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545C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78±0.82</w:t>
            </w:r>
          </w:p>
        </w:tc>
      </w:tr>
      <w:tr w:rsidR="00763262" w:rsidRPr="002C0543" w14:paraId="1DE54814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4B669C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AC50D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3.48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A5ACE8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48802±102808.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71C9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58±0.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40C4AA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2.47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598AF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818952.33±474156.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7F2CC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69±0.39</w:t>
            </w:r>
          </w:p>
        </w:tc>
      </w:tr>
      <w:tr w:rsidR="00763262" w:rsidRPr="002C0543" w14:paraId="4F094EA6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0AD7D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0661B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5.547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E0705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36955.5±177730.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1C70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87±0.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7DAEF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3.66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ADF58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59208.67±218504.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B1049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5±0.25</w:t>
            </w:r>
          </w:p>
        </w:tc>
      </w:tr>
      <w:tr w:rsidR="00763262" w:rsidRPr="002C0543" w14:paraId="4774B235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1B089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24DA2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6.72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D2C3F8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301026.5±300494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B4CFD8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.54±1.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9667A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7.75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12ADB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8305970.33±4849819.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9EDC4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.94±3.33</w:t>
            </w:r>
          </w:p>
        </w:tc>
      </w:tr>
      <w:tr w:rsidR="00763262" w:rsidRPr="002C0543" w14:paraId="4AB63A64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E57A3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8D629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7.54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C554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2339886.33±49473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092DC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.01±0.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7EC46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8.3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0D8D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962237.67±1693716.8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CC1E6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.35±1.22</w:t>
            </w:r>
          </w:p>
        </w:tc>
      </w:tr>
      <w:tr w:rsidR="00763262" w:rsidRPr="002C0543" w14:paraId="1E81C072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EAEF5C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ED7EE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087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294B2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173262±820144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346FE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26±6.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B5EA3A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01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78FE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941236±12299148.43*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88932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.83±3.53*</w:t>
            </w:r>
          </w:p>
        </w:tc>
      </w:tr>
      <w:tr w:rsidR="00763262" w:rsidRPr="002C0543" w14:paraId="2763770E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C08C5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D49E8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4.10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D362D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4716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FE7FF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5.69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7FE58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668082±176178.5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5016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44±0.07</w:t>
            </w:r>
          </w:p>
        </w:tc>
      </w:tr>
      <w:tr w:rsidR="00763262" w:rsidRPr="002C0543" w14:paraId="219ECF81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DB152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C6399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BAB2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01961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E8B12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7.0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DFE34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30692.33±112457.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1E0B28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56±0.16</w:t>
            </w:r>
          </w:p>
        </w:tc>
      </w:tr>
      <w:tr w:rsidR="00763262" w:rsidRPr="002C0543" w14:paraId="7B951E65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8B56C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k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8C5AF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8.05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9C32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90500±141362.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11068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77±0.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33AAC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2B704F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803C4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763262" w:rsidRPr="002C0543" w14:paraId="6616720F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BC082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914C3C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6.04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2656A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014807±366366.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D697F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36±0.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8F9B2A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6.1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40974F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65317±227512.9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F9B80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59±0.26</w:t>
            </w:r>
          </w:p>
        </w:tc>
      </w:tr>
      <w:tr w:rsidR="00763262" w:rsidRPr="002C0543" w14:paraId="6CDA1779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22913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2A277F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8.898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3A33A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52391±128869.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DBE1D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6±0.2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739E9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98DF2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B5A72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763262" w:rsidRPr="002C0543" w14:paraId="2AEE5B60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C35F7E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3312D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0.213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672A3C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49668.67±235037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C0F0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±0.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68264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0.33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90486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36094±76460.8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596FE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39±0.13</w:t>
            </w:r>
          </w:p>
        </w:tc>
      </w:tr>
      <w:tr w:rsidR="00763262" w:rsidRPr="002C0543" w14:paraId="1D371D09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34483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C2633C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0.877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5A9B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36032.67±200050.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BF4A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85±0.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5535C2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0.99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FC28D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354437±29894.5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B6D5D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31±0.06</w:t>
            </w:r>
          </w:p>
        </w:tc>
      </w:tr>
      <w:tr w:rsidR="00763262" w:rsidRPr="002C0543" w14:paraId="0A27C791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619A0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2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5E6AB0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1.903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2FB69B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068061±331070.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7D3BE4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43±0.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6F5CA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2.03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42C07F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14916.33±156126.8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DFA0C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54±0.17</w:t>
            </w:r>
          </w:p>
        </w:tc>
      </w:tr>
      <w:tr w:rsidR="00763262" w:rsidRPr="002C0543" w14:paraId="2CFE1424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1FADEA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2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5FB23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4.496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45ABE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96997.5±208575.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052F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97±0.5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DAF73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49CE2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7635E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763262" w:rsidRPr="002C0543" w14:paraId="50F35BF9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57784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AE1567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6.787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7819E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548004.33±686469.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86E57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2.08±1.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1E2708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6.9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CC09BD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186353.33±363281.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9E7B76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06±0.44</w:t>
            </w:r>
          </w:p>
        </w:tc>
      </w:tr>
      <w:tr w:rsidR="00763262" w:rsidRPr="002C0543" w14:paraId="31A0A854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1C2DE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19FDF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7.333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FC62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65277.33±250539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D21B43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02±0.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6CC9A9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67.47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811695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00072±39177.9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C4931" w14:textId="77777777" w:rsidR="00763262" w:rsidRPr="002C0543" w:rsidRDefault="00763262" w:rsidP="00CC0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36±0.09</w:t>
            </w:r>
          </w:p>
        </w:tc>
      </w:tr>
      <w:tr w:rsidR="00763262" w:rsidRPr="002C0543" w14:paraId="7CB913FD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667BF3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AE0686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3.444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3D163A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278177.67±228281.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A76DA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69±0.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FE637B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3.5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3B612A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42591.67±104525.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0B6F49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65±0.13</w:t>
            </w:r>
          </w:p>
        </w:tc>
      </w:tr>
      <w:tr w:rsidR="00763262" w:rsidRPr="002C0543" w14:paraId="7DF066B5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40D442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1BD1DA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4.77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4E64EC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35491±130698.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828B93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69±0.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315813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0CAA4B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EDCD79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763262" w:rsidRPr="002C0543" w14:paraId="65AD1709" w14:textId="77777777" w:rsidTr="00CC092E">
        <w:trPr>
          <w:trHeight w:val="268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A12019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Peak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5919C0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5.578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3DBD36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325359.67±121002.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9067A7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.75±0.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E563DD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75.7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34C1DE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97548.67±50907.9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E3E68" w14:textId="77777777" w:rsidR="00763262" w:rsidRPr="002C0543" w:rsidRDefault="00763262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.43±0.06</w:t>
            </w:r>
          </w:p>
        </w:tc>
      </w:tr>
    </w:tbl>
    <w:p w14:paraId="3C59ACC1" w14:textId="77777777" w:rsidR="00763262" w:rsidRDefault="00763262" w:rsidP="00763262">
      <w:pPr>
        <w:rPr>
          <w:rFonts w:ascii="Times New Roman" w:hAnsi="Times New Roman" w:cs="Times New Roman"/>
          <w:sz w:val="24"/>
          <w:szCs w:val="24"/>
        </w:rPr>
      </w:pPr>
      <w:r w:rsidRPr="002C0543">
        <w:rPr>
          <w:rFonts w:ascii="Times New Roman" w:hAnsi="Times New Roman" w:cs="Times New Roman"/>
          <w:sz w:val="24"/>
          <w:szCs w:val="24"/>
        </w:rPr>
        <w:t>The retention time, peak intensity, and peak area ratio of detected peaks in FAHF-2 and E-B-FAHF-2 formulas were analyzed by HPLC. Peak 13 was identified as berberine, a major compound present in both FAHF-2 and E-B-FAHF-2. Peak area and present of area (single peak area/ total area of the formula) were shown as means ± SEM, n=3. Both peak area and % of peak area of peak 13 were significantly higher in EBF-2 that FAHF-2.  *p&lt;0.05). N/D: not detected.</w:t>
      </w:r>
    </w:p>
    <w:p w14:paraId="574544F3" w14:textId="77777777" w:rsidR="00763262" w:rsidRDefault="00763262" w:rsidP="00763262"/>
    <w:p w14:paraId="0F98BABC" w14:textId="77777777" w:rsidR="000944CC" w:rsidRDefault="00000000"/>
    <w:sectPr w:rsidR="000944CC" w:rsidSect="005A4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262"/>
    <w:rsid w:val="0001200B"/>
    <w:rsid w:val="00017C03"/>
    <w:rsid w:val="00054B0B"/>
    <w:rsid w:val="00071D39"/>
    <w:rsid w:val="000A19D2"/>
    <w:rsid w:val="000B463D"/>
    <w:rsid w:val="000D6AC8"/>
    <w:rsid w:val="001540E1"/>
    <w:rsid w:val="0018352C"/>
    <w:rsid w:val="00194152"/>
    <w:rsid w:val="001E0584"/>
    <w:rsid w:val="00206644"/>
    <w:rsid w:val="00212974"/>
    <w:rsid w:val="002464B8"/>
    <w:rsid w:val="00261BE2"/>
    <w:rsid w:val="00263FAD"/>
    <w:rsid w:val="00287E20"/>
    <w:rsid w:val="00305AF4"/>
    <w:rsid w:val="00322100"/>
    <w:rsid w:val="00381832"/>
    <w:rsid w:val="003941DA"/>
    <w:rsid w:val="003B7960"/>
    <w:rsid w:val="00402619"/>
    <w:rsid w:val="00412330"/>
    <w:rsid w:val="00422E61"/>
    <w:rsid w:val="004550F1"/>
    <w:rsid w:val="00493DC3"/>
    <w:rsid w:val="004B781A"/>
    <w:rsid w:val="005263B6"/>
    <w:rsid w:val="00526B30"/>
    <w:rsid w:val="005571C7"/>
    <w:rsid w:val="00561050"/>
    <w:rsid w:val="00572C9C"/>
    <w:rsid w:val="005962F3"/>
    <w:rsid w:val="005A4E3B"/>
    <w:rsid w:val="0062397A"/>
    <w:rsid w:val="006C16BD"/>
    <w:rsid w:val="006E4747"/>
    <w:rsid w:val="006E4A64"/>
    <w:rsid w:val="006F78F4"/>
    <w:rsid w:val="00706F95"/>
    <w:rsid w:val="00760E54"/>
    <w:rsid w:val="00763262"/>
    <w:rsid w:val="00767BFE"/>
    <w:rsid w:val="007C0F9F"/>
    <w:rsid w:val="007C765F"/>
    <w:rsid w:val="007D558A"/>
    <w:rsid w:val="007D738E"/>
    <w:rsid w:val="00815B32"/>
    <w:rsid w:val="00831640"/>
    <w:rsid w:val="00843ADD"/>
    <w:rsid w:val="00861CB2"/>
    <w:rsid w:val="00885FF9"/>
    <w:rsid w:val="008860AC"/>
    <w:rsid w:val="008C0426"/>
    <w:rsid w:val="009029E4"/>
    <w:rsid w:val="009515A0"/>
    <w:rsid w:val="00983295"/>
    <w:rsid w:val="00985A6B"/>
    <w:rsid w:val="00A546BA"/>
    <w:rsid w:val="00A65BDB"/>
    <w:rsid w:val="00B033EC"/>
    <w:rsid w:val="00B11A3E"/>
    <w:rsid w:val="00B45F4A"/>
    <w:rsid w:val="00B67D04"/>
    <w:rsid w:val="00BA6220"/>
    <w:rsid w:val="00BA730C"/>
    <w:rsid w:val="00BB07A7"/>
    <w:rsid w:val="00BC2515"/>
    <w:rsid w:val="00BE0475"/>
    <w:rsid w:val="00C12BFF"/>
    <w:rsid w:val="00C5706E"/>
    <w:rsid w:val="00C80F08"/>
    <w:rsid w:val="00CC506F"/>
    <w:rsid w:val="00D12C3C"/>
    <w:rsid w:val="00D138B4"/>
    <w:rsid w:val="00D3407A"/>
    <w:rsid w:val="00D74D93"/>
    <w:rsid w:val="00D75482"/>
    <w:rsid w:val="00D77BC0"/>
    <w:rsid w:val="00DE3D4C"/>
    <w:rsid w:val="00E01877"/>
    <w:rsid w:val="00E21BD6"/>
    <w:rsid w:val="00E25B92"/>
    <w:rsid w:val="00E56394"/>
    <w:rsid w:val="00E65477"/>
    <w:rsid w:val="00E97C24"/>
    <w:rsid w:val="00F12440"/>
    <w:rsid w:val="00F44D0E"/>
    <w:rsid w:val="00F85900"/>
    <w:rsid w:val="00F960CD"/>
    <w:rsid w:val="00FC381F"/>
    <w:rsid w:val="00FE161C"/>
    <w:rsid w:val="00FF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AB412"/>
  <w15:chartTrackingRefBased/>
  <w15:docId w15:val="{F5246DDC-66E6-D14F-BA23-3EF23F882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26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 Maskey</dc:creator>
  <cp:keywords/>
  <dc:description/>
  <cp:lastModifiedBy>Anish Maskey</cp:lastModifiedBy>
  <cp:revision>1</cp:revision>
  <dcterms:created xsi:type="dcterms:W3CDTF">2023-01-12T11:20:00Z</dcterms:created>
  <dcterms:modified xsi:type="dcterms:W3CDTF">2023-01-12T11:20:00Z</dcterms:modified>
</cp:coreProperties>
</file>